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EA00A" w14:textId="77777777" w:rsidR="00AB5A5E" w:rsidRPr="001D2E48" w:rsidRDefault="00AB5A5E" w:rsidP="00AB5A5E">
      <w:pPr>
        <w:pStyle w:val="a3"/>
        <w:spacing w:line="480" w:lineRule="auto"/>
        <w:jc w:val="center"/>
        <w:rPr>
          <w:rFonts w:ascii="Times New Roman" w:hAnsi="Times New Roman" w:cs="Times New Roman"/>
          <w:b/>
          <w:sz w:val="21"/>
          <w:szCs w:val="21"/>
        </w:rPr>
      </w:pPr>
      <w:bookmarkStart w:id="0" w:name="_GoBack"/>
      <w:bookmarkEnd w:id="0"/>
      <w:r w:rsidRPr="001D2E48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Supplementary </w:t>
      </w:r>
      <w:r w:rsidRPr="001D2E48"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Pr="001D2E48">
        <w:rPr>
          <w:rFonts w:ascii="Times New Roman" w:hAnsi="Times New Roman" w:cs="Times New Roman" w:hint="eastAsia"/>
          <w:b/>
          <w:bCs/>
          <w:sz w:val="21"/>
          <w:szCs w:val="21"/>
        </w:rPr>
        <w:t>able</w:t>
      </w:r>
      <w:r w:rsidRPr="001D2E4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1D2E48">
        <w:rPr>
          <w:rFonts w:ascii="Times New Roman" w:hAnsi="Times New Roman" w:cs="Times New Roman" w:hint="eastAsia"/>
          <w:b/>
          <w:bCs/>
          <w:sz w:val="21"/>
          <w:szCs w:val="21"/>
        </w:rPr>
        <w:t>2,</w:t>
      </w:r>
      <w:r w:rsidRPr="001D2E4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1D2E48">
        <w:rPr>
          <w:rFonts w:ascii="Times New Roman" w:hAnsi="Times New Roman" w:cs="Times New Roman"/>
          <w:b/>
          <w:sz w:val="21"/>
          <w:szCs w:val="21"/>
        </w:rPr>
        <w:t>Characteristics of patients in the training and validation sets</w:t>
      </w:r>
    </w:p>
    <w:tbl>
      <w:tblPr>
        <w:tblStyle w:val="11"/>
        <w:tblW w:w="8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1701"/>
        <w:gridCol w:w="1843"/>
      </w:tblGrid>
      <w:tr w:rsidR="00AB5A5E" w:rsidRPr="002323C2" w14:paraId="0FA44A37" w14:textId="77777777" w:rsidTr="00EF65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BCE7C3F" w14:textId="77777777" w:rsidR="00AB5A5E" w:rsidRPr="00E23A9E" w:rsidRDefault="00AB5A5E" w:rsidP="00EF65B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hideMark/>
          </w:tcPr>
          <w:p w14:paraId="0B8143D9" w14:textId="77777777" w:rsidR="00AB5A5E" w:rsidRPr="00E23A9E" w:rsidRDefault="00AB5A5E" w:rsidP="00EF65B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training (n=966)</w:t>
            </w:r>
          </w:p>
        </w:tc>
        <w:tc>
          <w:tcPr>
            <w:tcW w:w="1701" w:type="dxa"/>
            <w:hideMark/>
          </w:tcPr>
          <w:p w14:paraId="79148FD4" w14:textId="77777777" w:rsidR="00AB5A5E" w:rsidRPr="00E23A9E" w:rsidRDefault="00AB5A5E" w:rsidP="00EF65B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testing (n=1963)</w:t>
            </w:r>
          </w:p>
        </w:tc>
        <w:tc>
          <w:tcPr>
            <w:tcW w:w="1843" w:type="dxa"/>
            <w:hideMark/>
          </w:tcPr>
          <w:p w14:paraId="24DEBA78" w14:textId="77777777" w:rsidR="00AB5A5E" w:rsidRPr="00E23A9E" w:rsidRDefault="00AB5A5E" w:rsidP="00EF65B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</w:tr>
      <w:tr w:rsidR="00AB5A5E" w:rsidRPr="002323C2" w14:paraId="452D4D41" w14:textId="77777777" w:rsidTr="00EF6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2CBFD16F" w14:textId="77777777" w:rsidR="00AB5A5E" w:rsidRPr="00E23A9E" w:rsidRDefault="00AB5A5E" w:rsidP="00EF65B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2126" w:type="dxa"/>
            <w:hideMark/>
          </w:tcPr>
          <w:p w14:paraId="55D264AB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56.0 ±10.3</w:t>
            </w:r>
          </w:p>
        </w:tc>
        <w:tc>
          <w:tcPr>
            <w:tcW w:w="1701" w:type="dxa"/>
            <w:hideMark/>
          </w:tcPr>
          <w:p w14:paraId="036CC9B1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55.7±12.4</w:t>
            </w:r>
          </w:p>
        </w:tc>
        <w:tc>
          <w:tcPr>
            <w:tcW w:w="1843" w:type="dxa"/>
            <w:hideMark/>
          </w:tcPr>
          <w:p w14:paraId="7F824F68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0.509</w:t>
            </w:r>
          </w:p>
        </w:tc>
      </w:tr>
      <w:tr w:rsidR="00AB5A5E" w:rsidRPr="002323C2" w14:paraId="3C7B66C1" w14:textId="77777777" w:rsidTr="00EF6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75F995D8" w14:textId="77777777" w:rsidR="00AB5A5E" w:rsidRPr="00E23A9E" w:rsidRDefault="00AB5A5E" w:rsidP="00EF65B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Male(%)</w:t>
            </w:r>
          </w:p>
        </w:tc>
        <w:tc>
          <w:tcPr>
            <w:tcW w:w="2126" w:type="dxa"/>
            <w:hideMark/>
          </w:tcPr>
          <w:p w14:paraId="02F67A81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42.1</w:t>
            </w:r>
          </w:p>
        </w:tc>
        <w:tc>
          <w:tcPr>
            <w:tcW w:w="1701" w:type="dxa"/>
            <w:hideMark/>
          </w:tcPr>
          <w:p w14:paraId="44C6643B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63.9</w:t>
            </w:r>
          </w:p>
        </w:tc>
        <w:tc>
          <w:tcPr>
            <w:tcW w:w="1843" w:type="dxa"/>
            <w:hideMark/>
          </w:tcPr>
          <w:p w14:paraId="09FFFC36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&lt;0.001**</w:t>
            </w:r>
          </w:p>
        </w:tc>
      </w:tr>
      <w:tr w:rsidR="00AB5A5E" w:rsidRPr="002323C2" w14:paraId="554DD5AB" w14:textId="77777777" w:rsidTr="00EF6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521CA5C" w14:textId="77777777" w:rsidR="00AB5A5E" w:rsidRPr="00E23A9E" w:rsidRDefault="00AB5A5E" w:rsidP="00EF65B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BMI (kg/m2)</w:t>
            </w:r>
          </w:p>
        </w:tc>
        <w:tc>
          <w:tcPr>
            <w:tcW w:w="2126" w:type="dxa"/>
            <w:hideMark/>
          </w:tcPr>
          <w:p w14:paraId="5C5D19DD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23.6±3.5</w:t>
            </w:r>
          </w:p>
        </w:tc>
        <w:tc>
          <w:tcPr>
            <w:tcW w:w="1701" w:type="dxa"/>
            <w:hideMark/>
          </w:tcPr>
          <w:p w14:paraId="7AB62972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22.6±3.3</w:t>
            </w:r>
          </w:p>
        </w:tc>
        <w:tc>
          <w:tcPr>
            <w:tcW w:w="1843" w:type="dxa"/>
            <w:hideMark/>
          </w:tcPr>
          <w:p w14:paraId="3960E56A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&lt;0.001**</w:t>
            </w:r>
          </w:p>
        </w:tc>
      </w:tr>
      <w:tr w:rsidR="00AB5A5E" w:rsidRPr="002323C2" w14:paraId="1E1175F7" w14:textId="77777777" w:rsidTr="00EF6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260AE9DF" w14:textId="77777777" w:rsidR="00AB5A5E" w:rsidRPr="00E23A9E" w:rsidRDefault="00AB5A5E" w:rsidP="00EF65B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Weight (kg)</w:t>
            </w:r>
          </w:p>
        </w:tc>
        <w:tc>
          <w:tcPr>
            <w:tcW w:w="2126" w:type="dxa"/>
            <w:hideMark/>
          </w:tcPr>
          <w:p w14:paraId="0BBAE74F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63.4±10.7</w:t>
            </w:r>
          </w:p>
        </w:tc>
        <w:tc>
          <w:tcPr>
            <w:tcW w:w="1701" w:type="dxa"/>
            <w:hideMark/>
          </w:tcPr>
          <w:p w14:paraId="1C486644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60.7±10.5</w:t>
            </w:r>
          </w:p>
        </w:tc>
        <w:tc>
          <w:tcPr>
            <w:tcW w:w="1843" w:type="dxa"/>
            <w:hideMark/>
          </w:tcPr>
          <w:p w14:paraId="20880AC2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&lt;0.001**</w:t>
            </w:r>
          </w:p>
        </w:tc>
      </w:tr>
      <w:tr w:rsidR="00AB5A5E" w:rsidRPr="002323C2" w14:paraId="7A5B4165" w14:textId="77777777" w:rsidTr="00EF6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EE75522" w14:textId="77777777" w:rsidR="00AB5A5E" w:rsidRPr="00E23A9E" w:rsidRDefault="00AB5A5E" w:rsidP="00EF65B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Height (cm)</w:t>
            </w:r>
          </w:p>
        </w:tc>
        <w:tc>
          <w:tcPr>
            <w:tcW w:w="2126" w:type="dxa"/>
            <w:hideMark/>
          </w:tcPr>
          <w:p w14:paraId="2BB9A902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163.8±7.8</w:t>
            </w:r>
          </w:p>
        </w:tc>
        <w:tc>
          <w:tcPr>
            <w:tcW w:w="1701" w:type="dxa"/>
            <w:hideMark/>
          </w:tcPr>
          <w:p w14:paraId="0C957949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163.7±7.8</w:t>
            </w:r>
          </w:p>
        </w:tc>
        <w:tc>
          <w:tcPr>
            <w:tcW w:w="1843" w:type="dxa"/>
            <w:hideMark/>
          </w:tcPr>
          <w:p w14:paraId="5D5AAAE7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0.705</w:t>
            </w:r>
          </w:p>
        </w:tc>
      </w:tr>
      <w:tr w:rsidR="00AB5A5E" w:rsidRPr="002323C2" w14:paraId="7ED58E10" w14:textId="77777777" w:rsidTr="00EF6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9E8CBF6" w14:textId="77777777" w:rsidR="00AB5A5E" w:rsidRPr="00E23A9E" w:rsidRDefault="00AB5A5E" w:rsidP="00EF65B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TG (mmol/l)</w:t>
            </w:r>
          </w:p>
        </w:tc>
        <w:tc>
          <w:tcPr>
            <w:tcW w:w="2126" w:type="dxa"/>
            <w:hideMark/>
          </w:tcPr>
          <w:p w14:paraId="12E5510B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1.6±1.2</w:t>
            </w:r>
          </w:p>
        </w:tc>
        <w:tc>
          <w:tcPr>
            <w:tcW w:w="1701" w:type="dxa"/>
            <w:hideMark/>
          </w:tcPr>
          <w:p w14:paraId="0262E113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1.5±1.0</w:t>
            </w:r>
          </w:p>
        </w:tc>
        <w:tc>
          <w:tcPr>
            <w:tcW w:w="1843" w:type="dxa"/>
            <w:hideMark/>
          </w:tcPr>
          <w:p w14:paraId="266153B8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&lt;0.001**</w:t>
            </w:r>
          </w:p>
        </w:tc>
      </w:tr>
      <w:tr w:rsidR="00AB5A5E" w:rsidRPr="002323C2" w14:paraId="35017EB9" w14:textId="77777777" w:rsidTr="00EF6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1B7F2F2" w14:textId="77777777" w:rsidR="00AB5A5E" w:rsidRPr="00E23A9E" w:rsidRDefault="00AB5A5E" w:rsidP="00EF65B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TC (mmol/l)</w:t>
            </w:r>
          </w:p>
        </w:tc>
        <w:tc>
          <w:tcPr>
            <w:tcW w:w="2126" w:type="dxa"/>
            <w:hideMark/>
          </w:tcPr>
          <w:p w14:paraId="68F026EC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4.7±1.6</w:t>
            </w:r>
          </w:p>
        </w:tc>
        <w:tc>
          <w:tcPr>
            <w:tcW w:w="1701" w:type="dxa"/>
            <w:hideMark/>
          </w:tcPr>
          <w:p w14:paraId="601212FC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4.8±1.3</w:t>
            </w:r>
          </w:p>
        </w:tc>
        <w:tc>
          <w:tcPr>
            <w:tcW w:w="1843" w:type="dxa"/>
            <w:hideMark/>
          </w:tcPr>
          <w:p w14:paraId="306F32ED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0.860</w:t>
            </w:r>
          </w:p>
        </w:tc>
      </w:tr>
      <w:tr w:rsidR="00AB5A5E" w:rsidRPr="002323C2" w14:paraId="1B98E8B4" w14:textId="77777777" w:rsidTr="00EF6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56743C5" w14:textId="77777777" w:rsidR="00AB5A5E" w:rsidRPr="00E23A9E" w:rsidRDefault="00AB5A5E" w:rsidP="00EF65B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HDL-C(mmol/l)</w:t>
            </w:r>
          </w:p>
        </w:tc>
        <w:tc>
          <w:tcPr>
            <w:tcW w:w="2126" w:type="dxa"/>
            <w:hideMark/>
          </w:tcPr>
          <w:p w14:paraId="359F97C3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1.3±0.6</w:t>
            </w:r>
          </w:p>
        </w:tc>
        <w:tc>
          <w:tcPr>
            <w:tcW w:w="1701" w:type="dxa"/>
            <w:hideMark/>
          </w:tcPr>
          <w:p w14:paraId="468DDA59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1.3±0.4</w:t>
            </w:r>
          </w:p>
        </w:tc>
        <w:tc>
          <w:tcPr>
            <w:tcW w:w="1843" w:type="dxa"/>
            <w:hideMark/>
          </w:tcPr>
          <w:p w14:paraId="4AFE5F40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0.051</w:t>
            </w:r>
          </w:p>
        </w:tc>
      </w:tr>
      <w:tr w:rsidR="00AB5A5E" w:rsidRPr="002323C2" w14:paraId="7F211884" w14:textId="77777777" w:rsidTr="00EF6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423FBAF" w14:textId="77777777" w:rsidR="00AB5A5E" w:rsidRPr="00E23A9E" w:rsidRDefault="00AB5A5E" w:rsidP="00EF65B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LDL-C (mmol/l)</w:t>
            </w:r>
          </w:p>
        </w:tc>
        <w:tc>
          <w:tcPr>
            <w:tcW w:w="2126" w:type="dxa"/>
            <w:hideMark/>
          </w:tcPr>
          <w:p w14:paraId="037B4E8E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2.7±1.2</w:t>
            </w:r>
          </w:p>
        </w:tc>
        <w:tc>
          <w:tcPr>
            <w:tcW w:w="1701" w:type="dxa"/>
            <w:hideMark/>
          </w:tcPr>
          <w:p w14:paraId="2C81593B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3.1±0.9</w:t>
            </w:r>
          </w:p>
        </w:tc>
        <w:tc>
          <w:tcPr>
            <w:tcW w:w="1843" w:type="dxa"/>
            <w:hideMark/>
          </w:tcPr>
          <w:p w14:paraId="7948F662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&lt;0.001**</w:t>
            </w:r>
          </w:p>
        </w:tc>
      </w:tr>
      <w:tr w:rsidR="00AB5A5E" w:rsidRPr="002323C2" w14:paraId="06D02306" w14:textId="77777777" w:rsidTr="00EF6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3B6772A" w14:textId="77777777" w:rsidR="00AB5A5E" w:rsidRPr="00E23A9E" w:rsidRDefault="00AB5A5E" w:rsidP="00EF65B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SUA (μmol/l)</w:t>
            </w:r>
          </w:p>
        </w:tc>
        <w:tc>
          <w:tcPr>
            <w:tcW w:w="2126" w:type="dxa"/>
            <w:hideMark/>
          </w:tcPr>
          <w:p w14:paraId="7A065FCB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299.2±75.8</w:t>
            </w:r>
          </w:p>
        </w:tc>
        <w:tc>
          <w:tcPr>
            <w:tcW w:w="1701" w:type="dxa"/>
            <w:hideMark/>
          </w:tcPr>
          <w:p w14:paraId="6195F145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315.6±90.6</w:t>
            </w:r>
          </w:p>
        </w:tc>
        <w:tc>
          <w:tcPr>
            <w:tcW w:w="1843" w:type="dxa"/>
            <w:hideMark/>
          </w:tcPr>
          <w:p w14:paraId="5055CE17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&lt;0.001**</w:t>
            </w:r>
          </w:p>
        </w:tc>
      </w:tr>
      <w:tr w:rsidR="00AB5A5E" w:rsidRPr="002323C2" w14:paraId="11893545" w14:textId="77777777" w:rsidTr="00EF6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79DC4869" w14:textId="77777777" w:rsidR="00AB5A5E" w:rsidRPr="00E23A9E" w:rsidRDefault="00AB5A5E" w:rsidP="00EF65B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Hypertension (%)</w:t>
            </w:r>
          </w:p>
        </w:tc>
        <w:tc>
          <w:tcPr>
            <w:tcW w:w="2126" w:type="dxa"/>
            <w:hideMark/>
          </w:tcPr>
          <w:p w14:paraId="12D2DCEF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16.6</w:t>
            </w:r>
          </w:p>
        </w:tc>
        <w:tc>
          <w:tcPr>
            <w:tcW w:w="1701" w:type="dxa"/>
            <w:hideMark/>
          </w:tcPr>
          <w:p w14:paraId="3E7268CF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17.7</w:t>
            </w:r>
          </w:p>
        </w:tc>
        <w:tc>
          <w:tcPr>
            <w:tcW w:w="1843" w:type="dxa"/>
            <w:hideMark/>
          </w:tcPr>
          <w:p w14:paraId="462B9894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0.450</w:t>
            </w:r>
          </w:p>
        </w:tc>
      </w:tr>
      <w:tr w:rsidR="00AB5A5E" w:rsidRPr="002323C2" w14:paraId="73615A27" w14:textId="77777777" w:rsidTr="00EF6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7CD40D4" w14:textId="77777777" w:rsidR="00AB5A5E" w:rsidRPr="00E23A9E" w:rsidRDefault="00AB5A5E" w:rsidP="00EF65B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Diabetes (%)</w:t>
            </w:r>
          </w:p>
        </w:tc>
        <w:tc>
          <w:tcPr>
            <w:tcW w:w="2126" w:type="dxa"/>
            <w:hideMark/>
          </w:tcPr>
          <w:p w14:paraId="783CD7A9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8.7</w:t>
            </w:r>
          </w:p>
        </w:tc>
        <w:tc>
          <w:tcPr>
            <w:tcW w:w="1701" w:type="dxa"/>
            <w:hideMark/>
          </w:tcPr>
          <w:p w14:paraId="512A55A5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</w:p>
        </w:tc>
        <w:tc>
          <w:tcPr>
            <w:tcW w:w="1843" w:type="dxa"/>
            <w:hideMark/>
          </w:tcPr>
          <w:p w14:paraId="60248078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0.554</w:t>
            </w:r>
          </w:p>
        </w:tc>
      </w:tr>
      <w:tr w:rsidR="00AB5A5E" w:rsidRPr="002323C2" w14:paraId="2C64C1F8" w14:textId="77777777" w:rsidTr="00EF6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78CC6CD8" w14:textId="77777777" w:rsidR="00AB5A5E" w:rsidRPr="00E23A9E" w:rsidRDefault="00AB5A5E" w:rsidP="00EF65B3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Cardiovascular disease</w:t>
            </w:r>
          </w:p>
        </w:tc>
        <w:tc>
          <w:tcPr>
            <w:tcW w:w="2126" w:type="dxa"/>
            <w:hideMark/>
          </w:tcPr>
          <w:p w14:paraId="5578A336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5.5</w:t>
            </w:r>
          </w:p>
        </w:tc>
        <w:tc>
          <w:tcPr>
            <w:tcW w:w="1701" w:type="dxa"/>
            <w:hideMark/>
          </w:tcPr>
          <w:p w14:paraId="101A3B7E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2.1</w:t>
            </w:r>
          </w:p>
        </w:tc>
        <w:tc>
          <w:tcPr>
            <w:tcW w:w="1843" w:type="dxa"/>
            <w:hideMark/>
          </w:tcPr>
          <w:p w14:paraId="59690153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&lt;0.001**</w:t>
            </w:r>
          </w:p>
        </w:tc>
      </w:tr>
      <w:tr w:rsidR="00AB5A5E" w:rsidRPr="002323C2" w14:paraId="2F9F2C79" w14:textId="77777777" w:rsidTr="00EF6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0720164" w14:textId="77777777" w:rsidR="00AB5A5E" w:rsidRPr="00E23A9E" w:rsidRDefault="00AB5A5E" w:rsidP="00EF65B3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Anemia</w:t>
            </w:r>
          </w:p>
        </w:tc>
        <w:tc>
          <w:tcPr>
            <w:tcW w:w="2126" w:type="dxa"/>
            <w:hideMark/>
          </w:tcPr>
          <w:p w14:paraId="20AC18F2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2.7</w:t>
            </w:r>
          </w:p>
        </w:tc>
        <w:tc>
          <w:tcPr>
            <w:tcW w:w="1701" w:type="dxa"/>
            <w:hideMark/>
          </w:tcPr>
          <w:p w14:paraId="0545B790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1843" w:type="dxa"/>
            <w:hideMark/>
          </w:tcPr>
          <w:p w14:paraId="5E9FB2E7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&lt;0.001**</w:t>
            </w:r>
          </w:p>
        </w:tc>
      </w:tr>
      <w:tr w:rsidR="00AB5A5E" w:rsidRPr="002323C2" w14:paraId="75740D39" w14:textId="77777777" w:rsidTr="00EF6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879EEA9" w14:textId="77777777" w:rsidR="00AB5A5E" w:rsidRPr="00E23A9E" w:rsidRDefault="00AB5A5E" w:rsidP="00EF65B3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Chronic hepatitis</w:t>
            </w:r>
          </w:p>
        </w:tc>
        <w:tc>
          <w:tcPr>
            <w:tcW w:w="2126" w:type="dxa"/>
            <w:hideMark/>
          </w:tcPr>
          <w:p w14:paraId="48C56E8F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8.6</w:t>
            </w:r>
          </w:p>
        </w:tc>
        <w:tc>
          <w:tcPr>
            <w:tcW w:w="1701" w:type="dxa"/>
            <w:hideMark/>
          </w:tcPr>
          <w:p w14:paraId="592F4162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3.8</w:t>
            </w:r>
          </w:p>
        </w:tc>
        <w:tc>
          <w:tcPr>
            <w:tcW w:w="1843" w:type="dxa"/>
            <w:hideMark/>
          </w:tcPr>
          <w:p w14:paraId="04EC39DA" w14:textId="77777777" w:rsidR="00AB5A5E" w:rsidRPr="00E23A9E" w:rsidRDefault="00AB5A5E" w:rsidP="00EF65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&lt;0.001**</w:t>
            </w:r>
          </w:p>
        </w:tc>
      </w:tr>
      <w:tr w:rsidR="00AB5A5E" w:rsidRPr="002323C2" w14:paraId="12F9E888" w14:textId="77777777" w:rsidTr="00EF6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02C4A48" w14:textId="77777777" w:rsidR="00AB5A5E" w:rsidRPr="00E23A9E" w:rsidRDefault="00AB5A5E" w:rsidP="00EF65B3"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Frailty (%)</w:t>
            </w:r>
          </w:p>
        </w:tc>
        <w:tc>
          <w:tcPr>
            <w:tcW w:w="2126" w:type="dxa"/>
            <w:hideMark/>
          </w:tcPr>
          <w:p w14:paraId="3E2A6853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54.9</w:t>
            </w:r>
          </w:p>
        </w:tc>
        <w:tc>
          <w:tcPr>
            <w:tcW w:w="1701" w:type="dxa"/>
            <w:hideMark/>
          </w:tcPr>
          <w:p w14:paraId="7BF10C85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54.0</w:t>
            </w:r>
          </w:p>
        </w:tc>
        <w:tc>
          <w:tcPr>
            <w:tcW w:w="1843" w:type="dxa"/>
            <w:hideMark/>
          </w:tcPr>
          <w:p w14:paraId="697A46C5" w14:textId="77777777" w:rsidR="00AB5A5E" w:rsidRPr="00E23A9E" w:rsidRDefault="00AB5A5E" w:rsidP="00EF65B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0.635</w:t>
            </w:r>
          </w:p>
        </w:tc>
      </w:tr>
    </w:tbl>
    <w:p w14:paraId="17BC06CB" w14:textId="77777777" w:rsidR="007A40CA" w:rsidRDefault="007A40CA"/>
    <w:sectPr w:rsidR="007A40CA" w:rsidSect="0085149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A5E"/>
    <w:rsid w:val="00024952"/>
    <w:rsid w:val="000314B6"/>
    <w:rsid w:val="00147CF0"/>
    <w:rsid w:val="001A2C95"/>
    <w:rsid w:val="001F5AA2"/>
    <w:rsid w:val="00265F9A"/>
    <w:rsid w:val="00276117"/>
    <w:rsid w:val="0037252E"/>
    <w:rsid w:val="00395F23"/>
    <w:rsid w:val="003E560F"/>
    <w:rsid w:val="00462EB3"/>
    <w:rsid w:val="004655FD"/>
    <w:rsid w:val="00587160"/>
    <w:rsid w:val="005F37AA"/>
    <w:rsid w:val="007A40CA"/>
    <w:rsid w:val="0085149E"/>
    <w:rsid w:val="0087449D"/>
    <w:rsid w:val="009625BA"/>
    <w:rsid w:val="009E6A66"/>
    <w:rsid w:val="00A463AA"/>
    <w:rsid w:val="00AB5A5E"/>
    <w:rsid w:val="00C01DC4"/>
    <w:rsid w:val="00D6218D"/>
    <w:rsid w:val="00E02FF1"/>
    <w:rsid w:val="00E27567"/>
    <w:rsid w:val="00E75F82"/>
    <w:rsid w:val="00F6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A8735"/>
  <w15:chartTrackingRefBased/>
  <w15:docId w15:val="{1A122F86-2E21-9F47-8569-F378D08AE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A5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qFormat/>
    <w:rsid w:val="00AB5A5E"/>
    <w:pPr>
      <w:spacing w:before="100" w:beforeAutospacing="1" w:after="100" w:afterAutospacing="1"/>
    </w:pPr>
  </w:style>
  <w:style w:type="character" w:customStyle="1" w:styleId="a4">
    <w:name w:val="普通(网站) 字符"/>
    <w:basedOn w:val="a0"/>
    <w:link w:val="a3"/>
    <w:uiPriority w:val="99"/>
    <w:qFormat/>
    <w:rsid w:val="00AB5A5E"/>
    <w:rPr>
      <w:rFonts w:ascii="宋体" w:eastAsia="宋体" w:hAnsi="宋体" w:cs="宋体"/>
      <w:kern w:val="0"/>
      <w:sz w:val="24"/>
    </w:rPr>
  </w:style>
  <w:style w:type="table" w:customStyle="1" w:styleId="11">
    <w:name w:val="无格式表格 11"/>
    <w:basedOn w:val="a1"/>
    <w:uiPriority w:val="99"/>
    <w:rsid w:val="00AB5A5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13T07:58:00Z</dcterms:created>
  <dcterms:modified xsi:type="dcterms:W3CDTF">2020-12-13T07:58:00Z</dcterms:modified>
</cp:coreProperties>
</file>